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Additional file 1. Indicators of health status, ICPC codes </w:t>
      </w:r>
    </w:p>
    <w:p>
      <w:pPr>
        <w:pStyle w:val="Normal"/>
        <w:spacing w:lineRule="auto" w:line="480"/>
        <w:rPr/>
      </w:pPr>
      <w:r>
        <w:rPr/>
        <w:t>I. ACUTE SOMATIC HEALTH PROBLEMS</w:t>
      </w:r>
    </w:p>
    <w:tbl>
      <w:tblPr>
        <w:tblW w:w="8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2818"/>
        <w:gridCol w:w="2818"/>
      </w:tblGrid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A1-10, 14, 17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K01-07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T01-08, 10-11, 29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B02-04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L01-20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U01-02, 04-07, 13-14, 29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D01-06, 08-22, 24-25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N01-07, 16-19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X01-21, 29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F01-05, 13-18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R01-09, 21-25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Y01-08, 16, 29</w:t>
              <w:tab/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H01-05, 13, 15, 29, 81</w:t>
              <w:tab/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S01-08, 20-24, 2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II.  INFECTIONS</w:t>
      </w:r>
    </w:p>
    <w:tbl>
      <w:tblPr>
        <w:tblW w:w="8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2818"/>
        <w:gridCol w:w="2818"/>
      </w:tblGrid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A70-78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K70,7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T70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B70,7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L70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U70-72</w:t>
              <w:tab/>
              <w:t>, 88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D70-73, 88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N70-73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W70-71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F70, 72-73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R70-83, 90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X70-74, 84-84, 90, 91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H70-74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S09-11, 70-76, 84-85, 90, 95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Y70-75</w:t>
            </w:r>
          </w:p>
        </w:tc>
      </w:tr>
    </w:tbl>
    <w:p>
      <w:pPr>
        <w:pStyle w:val="Normal"/>
        <w:spacing w:lineRule="auto" w:line="480"/>
        <w:rPr/>
      </w:pPr>
      <w:r>
        <w:rPr/>
        <w:t>III. ACUTE SOMATIC TRAUMATA</w:t>
      </w:r>
    </w:p>
    <w:tbl>
      <w:tblPr>
        <w:tblW w:w="8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2818"/>
        <w:gridCol w:w="2818"/>
      </w:tblGrid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A80-8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L72-81, 96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U80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B76-77</w:t>
              <w:tab/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N79-8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W75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D79-80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R87-88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X82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F75-7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S12-19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Y80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H76-79</w:t>
              <w:tab/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T9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IV. ACUTE PSYCHOSOCIAL HEALTH PROBLEMS</w:t>
      </w:r>
    </w:p>
    <w:tbl>
      <w:tblPr>
        <w:tblW w:w="84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2818"/>
        <w:gridCol w:w="1419"/>
        <w:gridCol w:w="1419"/>
      </w:tblGrid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A13, 25-27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K24-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S26-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Y24-27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B25-27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L26-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T26-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Z01-29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D26-27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N26-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U26-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F27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P01-25, 27, 29, 74-79, 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W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H27</w:t>
            </w:r>
          </w:p>
        </w:tc>
        <w:tc>
          <w:tcPr>
            <w:tcW w:w="2818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R26-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X23, 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V. CHRONIC DISEASES</w:t>
      </w:r>
    </w:p>
    <w:tbl>
      <w:tblPr>
        <w:tblW w:w="8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3245"/>
        <w:gridCol w:w="2391"/>
      </w:tblGrid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A1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K74-9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T81, 85-88, 90, 93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B80-82, 90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L83-86, 88-91, 94-95, 97-98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U95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D89-98</w:t>
              <w:tab/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N86-89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X87-88</w:t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F91-95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R91-9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H82-86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  <w:t>S86-88, 91, 97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54:00Z</dcterms:created>
  <dc:creator>rrubrico</dc:creator>
  <dc:description/>
  <dc:language>en-US</dc:language>
  <cp:lastModifiedBy>rrubrico</cp:lastModifiedBy>
  <dcterms:modified xsi:type="dcterms:W3CDTF">2014-10-25T10:55:00Z</dcterms:modified>
  <cp:revision>1</cp:revision>
  <dc:subject/>
  <dc:title/>
</cp:coreProperties>
</file>